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5D3" w:rsidRDefault="00D1441E" w:rsidP="00CC3284">
      <w:pPr>
        <w:spacing w:line="480" w:lineRule="auto"/>
        <w:jc w:val="both"/>
        <w:rPr>
          <w:lang w:val="en-US"/>
        </w:rPr>
      </w:pPr>
      <w:r w:rsidRPr="00D1441E">
        <w:rPr>
          <w:b/>
          <w:lang w:val="en-US"/>
        </w:rPr>
        <w:t>S2</w:t>
      </w:r>
      <w:r w:rsidR="00F76F73" w:rsidRPr="00D1441E">
        <w:rPr>
          <w:b/>
          <w:lang w:val="en-US"/>
        </w:rPr>
        <w:t xml:space="preserve"> </w:t>
      </w:r>
      <w:r>
        <w:rPr>
          <w:b/>
          <w:lang w:val="en-US"/>
        </w:rPr>
        <w:t>Table</w:t>
      </w:r>
      <w:r w:rsidR="00E545D3" w:rsidRPr="00D1441E">
        <w:rPr>
          <w:b/>
          <w:lang w:val="en-US"/>
        </w:rPr>
        <w:t xml:space="preserve">. </w:t>
      </w:r>
      <w:r w:rsidRPr="00D1441E">
        <w:rPr>
          <w:b/>
          <w:lang w:val="en-US"/>
        </w:rPr>
        <w:t>Description of</w:t>
      </w:r>
      <w:r w:rsidRPr="00CF2415">
        <w:rPr>
          <w:b/>
          <w:lang w:val="en-US"/>
        </w:rPr>
        <w:t xml:space="preserve"> </w:t>
      </w:r>
      <w:r>
        <w:rPr>
          <w:b/>
          <w:lang w:val="en-US"/>
        </w:rPr>
        <w:t>91</w:t>
      </w:r>
      <w:r w:rsidRPr="000E2FD8">
        <w:rPr>
          <w:b/>
          <w:lang w:val="en-US"/>
        </w:rPr>
        <w:t xml:space="preserve"> </w:t>
      </w:r>
      <w:r w:rsidRPr="00CF2415">
        <w:rPr>
          <w:b/>
          <w:lang w:val="en-US"/>
        </w:rPr>
        <w:t>common</w:t>
      </w:r>
      <w:r w:rsidRPr="000E2FD8">
        <w:rPr>
          <w:b/>
          <w:lang w:val="en-US"/>
        </w:rPr>
        <w:t xml:space="preserve"> walnut populations </w:t>
      </w:r>
      <w:r w:rsidRPr="00CF2415">
        <w:rPr>
          <w:b/>
          <w:lang w:val="en-US"/>
        </w:rPr>
        <w:t xml:space="preserve">sampled in </w:t>
      </w:r>
      <w:r>
        <w:rPr>
          <w:b/>
          <w:lang w:val="en-US"/>
        </w:rPr>
        <w:t>Eurasia.</w:t>
      </w:r>
      <w:r w:rsidRPr="00D22806">
        <w:rPr>
          <w:lang w:val="en-US"/>
        </w:rPr>
        <w:t xml:space="preserve"> </w:t>
      </w:r>
      <w:r w:rsidR="00E545D3" w:rsidRPr="00D22806">
        <w:rPr>
          <w:lang w:val="en-US"/>
        </w:rPr>
        <w:t>Number of samples (N), geographic coordinates (</w:t>
      </w:r>
      <w:proofErr w:type="spellStart"/>
      <w:r w:rsidR="00E545D3" w:rsidRPr="00D22806">
        <w:rPr>
          <w:lang w:val="en-US"/>
        </w:rPr>
        <w:t>Lat</w:t>
      </w:r>
      <w:proofErr w:type="spellEnd"/>
      <w:r w:rsidR="00E545D3" w:rsidRPr="00D22806">
        <w:rPr>
          <w:lang w:val="en-US"/>
        </w:rPr>
        <w:t>, Long) and elevation above sea level (</w:t>
      </w:r>
      <w:proofErr w:type="spellStart"/>
      <w:r w:rsidR="00E545D3" w:rsidRPr="00D22806">
        <w:rPr>
          <w:lang w:val="en-US"/>
        </w:rPr>
        <w:t>Elev</w:t>
      </w:r>
      <w:proofErr w:type="spellEnd"/>
      <w:r w:rsidR="00E545D3" w:rsidRPr="00D22806">
        <w:rPr>
          <w:lang w:val="en-US"/>
        </w:rPr>
        <w:t xml:space="preserve">) for </w:t>
      </w:r>
      <w:r w:rsidR="00B31FFD" w:rsidRPr="00D22806">
        <w:rPr>
          <w:lang w:val="en-US"/>
        </w:rPr>
        <w:t>9</w:t>
      </w:r>
      <w:r w:rsidR="00D82FF8" w:rsidRPr="00D22806">
        <w:rPr>
          <w:lang w:val="en-US"/>
        </w:rPr>
        <w:t>1</w:t>
      </w:r>
      <w:r w:rsidR="00E545D3" w:rsidRPr="00D22806">
        <w:rPr>
          <w:lang w:val="en-US"/>
        </w:rPr>
        <w:t xml:space="preserve"> </w:t>
      </w:r>
      <w:r w:rsidR="00D82FF8" w:rsidRPr="00D22806">
        <w:rPr>
          <w:lang w:val="en-US"/>
        </w:rPr>
        <w:t>common</w:t>
      </w:r>
      <w:r w:rsidR="00E545D3" w:rsidRPr="00D22806">
        <w:rPr>
          <w:lang w:val="en-US"/>
        </w:rPr>
        <w:t xml:space="preserve"> walnut populations </w:t>
      </w:r>
      <w:r w:rsidR="00B31FFD" w:rsidRPr="00D22806">
        <w:rPr>
          <w:lang w:val="en-US"/>
        </w:rPr>
        <w:t>collected</w:t>
      </w:r>
      <w:r w:rsidR="00E545D3" w:rsidRPr="00D22806">
        <w:rPr>
          <w:lang w:val="en-US"/>
        </w:rPr>
        <w:t xml:space="preserve"> in </w:t>
      </w:r>
      <w:r w:rsidR="00B31FFD" w:rsidRPr="00D22806">
        <w:rPr>
          <w:lang w:val="en-US"/>
        </w:rPr>
        <w:t>Eurasia.</w:t>
      </w:r>
    </w:p>
    <w:p w:rsidR="00D1441E" w:rsidRPr="00D22806" w:rsidRDefault="00D1441E" w:rsidP="00CC3284">
      <w:pPr>
        <w:spacing w:line="480" w:lineRule="auto"/>
        <w:jc w:val="both"/>
        <w:rPr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0"/>
        <w:gridCol w:w="1920"/>
        <w:gridCol w:w="1695"/>
        <w:gridCol w:w="421"/>
        <w:gridCol w:w="2020"/>
        <w:gridCol w:w="1290"/>
        <w:gridCol w:w="1197"/>
        <w:gridCol w:w="1132"/>
        <w:gridCol w:w="515"/>
        <w:gridCol w:w="500"/>
      </w:tblGrid>
      <w:tr w:rsidR="00B31FFD" w:rsidRPr="00F76F73" w:rsidTr="00C90CFD">
        <w:trPr>
          <w:cantSplit/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Mountain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ite</w:t>
            </w:r>
          </w:p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N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La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Lon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Elev.</w:t>
            </w:r>
          </w:p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N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Kyrgyzst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Jalal-Ab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1FFD" w:rsidRPr="00B31FFD" w:rsidRDefault="00B31FFD" w:rsidP="00C90CFD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1FFD" w:rsidRPr="00B31FFD" w:rsidRDefault="00B31FFD" w:rsidP="00B31FFD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Ak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>-Tere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ERE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40°27’00’’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72°45’00’’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7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5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harap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HARAP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41°16’12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72°50’59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62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Yaradar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YARADAR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1°15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3°00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6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6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haidan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HAIDA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1°04’48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2°42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59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4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yzyl-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Ungur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YZYL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1°24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3°00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40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5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atar-Yangak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TAR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1°15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2°45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90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9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bookmarkStart w:id="0" w:name="OLE_LINK3"/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yok-Sarau</w:t>
            </w:r>
            <w:bookmarkEnd w:id="0"/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bookmarkStart w:id="1" w:name="OLE_LINK1"/>
            <w:r w:rsidRPr="00B31FFD">
              <w:rPr>
                <w:bCs/>
                <w:sz w:val="18"/>
                <w:szCs w:val="18"/>
                <w:lang w:val="en-US"/>
              </w:rPr>
              <w:t>KYOK</w:t>
            </w:r>
            <w:bookmarkEnd w:id="1"/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41°17’59’’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72°52'47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3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5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bookmarkStart w:id="2" w:name="OLE_LINK4"/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yr-sai</w:t>
            </w:r>
            <w:bookmarkEnd w:id="2"/>
            <w:proofErr w:type="spellEnd"/>
            <w:r w:rsidRPr="00B31FFD">
              <w:rPr>
                <w:rFonts w:eastAsiaTheme="minorHAnsi" w:cstheme="minorBidi"/>
                <w:iCs/>
                <w:sz w:val="18"/>
                <w:szCs w:val="18"/>
                <w:vertAlign w:val="superscript"/>
                <w:lang w:val="en-US" w:eastAsia="en-US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bookmarkStart w:id="3" w:name="OLE_LINK2"/>
            <w:r w:rsidRPr="00B31FFD">
              <w:rPr>
                <w:bCs/>
                <w:sz w:val="18"/>
                <w:szCs w:val="18"/>
                <w:lang w:val="en-US"/>
              </w:rPr>
              <w:t>KYR</w:t>
            </w:r>
            <w:bookmarkEnd w:id="3"/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41°50’24’’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71°57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32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7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bookmarkStart w:id="4" w:name="OLE_LINK5"/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Ters-Kolt</w:t>
            </w:r>
            <w:bookmarkEnd w:id="4"/>
            <w:proofErr w:type="spellEnd"/>
            <w:r w:rsidRPr="00B31FFD">
              <w:rPr>
                <w:rFonts w:eastAsiaTheme="minorHAnsi" w:cstheme="minorBidi"/>
                <w:iCs/>
                <w:sz w:val="18"/>
                <w:szCs w:val="18"/>
                <w:vertAlign w:val="superscript"/>
                <w:lang w:val="en-US" w:eastAsia="en-US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ERS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41°49’12’’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71°56’23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44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4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Uzbekista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Namanga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amchik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MCHIK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41°04’6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70°31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431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Fergan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Y</w:t>
            </w:r>
            <w:bookmarkStart w:id="5" w:name="_GoBack"/>
            <w:bookmarkEnd w:id="5"/>
            <w:r w:rsidRPr="00B31FFD">
              <w:rPr>
                <w:bCs/>
                <w:sz w:val="18"/>
                <w:szCs w:val="18"/>
                <w:lang w:val="en-US"/>
              </w:rPr>
              <w:t>akkatut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YAKKATUT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0°26’21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0°53’14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89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ashkent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idjak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IDJAK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41°41’27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70°03’28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45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harvak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HARVAK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rStyle w:val="st"/>
                <w:sz w:val="18"/>
                <w:szCs w:val="18"/>
              </w:rPr>
              <w:t>41°64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rStyle w:val="st"/>
                <w:sz w:val="18"/>
                <w:szCs w:val="18"/>
              </w:rPr>
              <w:t>70°03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35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proofErr w:type="spellStart"/>
            <w:r w:rsidRPr="00B31FFD">
              <w:rPr>
                <w:bCs/>
                <w:sz w:val="18"/>
                <w:szCs w:val="18"/>
              </w:rPr>
              <w:t>Nanai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NANAI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43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70°05’6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1338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18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proofErr w:type="spellStart"/>
            <w:r w:rsidRPr="00B31FFD">
              <w:rPr>
                <w:bCs/>
                <w:sz w:val="18"/>
                <w:szCs w:val="18"/>
              </w:rPr>
              <w:t>Bogustan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BOGUSTA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40’6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70°04’6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</w:rPr>
              <w:t>1</w:t>
            </w:r>
            <w:r w:rsidRPr="00B31FFD">
              <w:rPr>
                <w:bCs/>
                <w:sz w:val="18"/>
                <w:szCs w:val="18"/>
                <w:lang w:val="en-US"/>
              </w:rPr>
              <w:t>314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Bostanlyk</w:t>
            </w:r>
            <w:proofErr w:type="spellEnd"/>
            <w:r w:rsidRPr="00B31FFD">
              <w:rPr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OSTANLIK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41°34’18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69°45’51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55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arankul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RANKUL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34’26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69°52’55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168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36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urkhandarya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rFonts w:eastAsiaTheme="minorHAnsi" w:cstheme="minorBidi"/>
                <w:bCs/>
                <w:sz w:val="18"/>
                <w:szCs w:val="18"/>
                <w:lang w:eastAsia="en-US"/>
              </w:rPr>
            </w:pPr>
            <w:proofErr w:type="spellStart"/>
            <w:r w:rsidRPr="00B31FFD">
              <w:rPr>
                <w:rFonts w:eastAsiaTheme="minorHAnsi" w:cstheme="minorBidi"/>
                <w:bCs/>
                <w:sz w:val="18"/>
                <w:szCs w:val="18"/>
                <w:lang w:eastAsia="en-US"/>
              </w:rPr>
              <w:t>Zaamin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</w:rPr>
            </w:pPr>
            <w:r w:rsidRPr="00B31FFD"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</w:rPr>
              <w:t>Djarkurgan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DJARKU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37°30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67°25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8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6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Dijzak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Gissar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Bakhmal</w:t>
            </w:r>
            <w:proofErr w:type="spellEnd"/>
            <w:r w:rsidRPr="00B31FFD">
              <w:rPr>
                <w:bCs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AKHMAL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39°43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68°01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29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5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Jizak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Farish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FARISH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0°34’6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66°52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86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9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proofErr w:type="spellStart"/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Andigen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ANDIGE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 xml:space="preserve">40°35’14’’N 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66°45’29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62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proofErr w:type="spellStart"/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atta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>-Bogda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TTA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 xml:space="preserve">40°25’29’’N 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67°12’13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92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8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proofErr w:type="spellStart"/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hayat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HAYAT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 xml:space="preserve">40°31’38’’N 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66°46’24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968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6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proofErr w:type="spellStart"/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Yamchi-sai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YAMCHI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 xml:space="preserve">40°20’23’’N 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67°11’32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906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proofErr w:type="spellStart"/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rri-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ai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RRI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 xml:space="preserve">40°30’05’’N 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66°47’27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43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proofErr w:type="spellStart"/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adjerum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>-sai</w:t>
            </w:r>
            <w:r w:rsidRPr="00B31FFD">
              <w:rPr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ADJERUM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 xml:space="preserve">40°35’00’’N 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31FFD">
              <w:rPr>
                <w:color w:val="000000"/>
                <w:sz w:val="18"/>
                <w:szCs w:val="18"/>
              </w:rPr>
              <w:t>66°42’3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28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8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Xinjiang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Ea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 xml:space="preserve">Gongliu-1 </w:t>
            </w:r>
            <w:r w:rsidRPr="00B31FFD">
              <w:rPr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UILI-1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43°22’15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2°16’03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5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4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Ea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 xml:space="preserve">Gongliu-2 </w:t>
            </w:r>
            <w:r w:rsidRPr="00B31FFD">
              <w:rPr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UILI-2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3°20’46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2°16’57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0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7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Ea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ongliu-3</w:t>
            </w:r>
            <w:r w:rsidRPr="00B31FFD">
              <w:rPr>
                <w:bCs/>
                <w:sz w:val="18"/>
                <w:szCs w:val="18"/>
                <w:vertAlign w:val="superscript"/>
                <w:lang w:val="en-US"/>
              </w:rPr>
              <w:t xml:space="preserve"> 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UILI-3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3°20’24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2°15’32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569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7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sz w:val="18"/>
                <w:szCs w:val="18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Eastern Tien Shan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Urumqi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URUMQI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rStyle w:val="st"/>
                <w:sz w:val="18"/>
                <w:szCs w:val="18"/>
              </w:rPr>
              <w:t>43°48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rStyle w:val="st"/>
                <w:sz w:val="18"/>
                <w:szCs w:val="18"/>
              </w:rPr>
              <w:t>87°35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5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9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handong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unbè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UNB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6°12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7°05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67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9</w:t>
            </w:r>
          </w:p>
        </w:tc>
      </w:tr>
      <w:tr w:rsidR="00B31FFD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ibet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C90CFD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B31FFD">
              <w:rPr>
                <w:rFonts w:cstheme="minorBidi"/>
                <w:bCs/>
                <w:sz w:val="18"/>
                <w:szCs w:val="18"/>
                <w:lang w:val="en-US"/>
              </w:rPr>
              <w:t>Eastern Himalayas</w:t>
            </w:r>
          </w:p>
        </w:tc>
        <w:tc>
          <w:tcPr>
            <w:tcW w:w="0" w:type="auto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Dashuicun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DASH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9°25’00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90°58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65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8</w:t>
            </w:r>
          </w:p>
        </w:tc>
      </w:tr>
      <w:tr w:rsidR="00DB2403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Gilgit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>-Baltistan</w:t>
            </w:r>
          </w:p>
        </w:tc>
        <w:tc>
          <w:tcPr>
            <w:tcW w:w="0" w:type="auto"/>
            <w:vAlign w:val="center"/>
          </w:tcPr>
          <w:p w:rsidR="00DB2403" w:rsidRPr="00CF1C0F" w:rsidRDefault="00DB2403" w:rsidP="00C90CFD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CF1C0F">
              <w:rPr>
                <w:rFonts w:cstheme="minorBidi"/>
                <w:bCs/>
                <w:sz w:val="18"/>
                <w:szCs w:val="18"/>
                <w:lang w:val="en-US"/>
              </w:rPr>
              <w:t>Western Himalayas</w:t>
            </w:r>
          </w:p>
        </w:tc>
        <w:tc>
          <w:tcPr>
            <w:tcW w:w="0" w:type="auto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Gilgit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Valley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ILGIT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35°55’00’’N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74°20’02’’E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493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1</w:t>
            </w:r>
          </w:p>
        </w:tc>
      </w:tr>
      <w:tr w:rsidR="00DB2403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B2403" w:rsidRPr="00CF1C0F" w:rsidRDefault="00DB2403" w:rsidP="00577CBE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CF1C0F">
              <w:rPr>
                <w:rFonts w:cstheme="minorBidi"/>
                <w:bCs/>
                <w:sz w:val="18"/>
                <w:szCs w:val="18"/>
                <w:lang w:val="en-US"/>
              </w:rPr>
              <w:t>Western Himalayas</w:t>
            </w:r>
          </w:p>
        </w:tc>
        <w:tc>
          <w:tcPr>
            <w:tcW w:w="0" w:type="auto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Hunza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Valley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HUNZA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6°19’00’’N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4°39’00’’E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500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5</w:t>
            </w:r>
          </w:p>
        </w:tc>
      </w:tr>
      <w:tr w:rsidR="00DB2403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sz w:val="18"/>
                <w:szCs w:val="18"/>
                <w:lang w:val="en-US"/>
              </w:rPr>
              <w:t>Tadjikist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arotegin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B2403" w:rsidRPr="00CF1C0F" w:rsidRDefault="00DB2403" w:rsidP="00577CBE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CF1C0F">
              <w:rPr>
                <w:rFonts w:cstheme="minorBidi"/>
                <w:bCs/>
                <w:sz w:val="18"/>
                <w:szCs w:val="18"/>
                <w:lang w:val="en-US"/>
              </w:rPr>
              <w:t>Pamir</w:t>
            </w:r>
          </w:p>
        </w:tc>
        <w:tc>
          <w:tcPr>
            <w:tcW w:w="0" w:type="auto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houli</w:t>
            </w:r>
            <w:proofErr w:type="spellEnd"/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HOULI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8°57’00’’N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0°00’00’’E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82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6</w:t>
            </w:r>
          </w:p>
        </w:tc>
      </w:tr>
      <w:tr w:rsidR="00DB2403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azandaran</w:t>
            </w:r>
          </w:p>
        </w:tc>
        <w:tc>
          <w:tcPr>
            <w:tcW w:w="0" w:type="auto"/>
            <w:vAlign w:val="center"/>
          </w:tcPr>
          <w:p w:rsidR="00DB2403" w:rsidRPr="00CF1C0F" w:rsidRDefault="00DB2403" w:rsidP="00577CBE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CF1C0F">
              <w:rPr>
                <w:rFonts w:cstheme="minorBidi"/>
                <w:bCs/>
                <w:sz w:val="18"/>
                <w:szCs w:val="18"/>
                <w:lang w:val="en-US"/>
              </w:rPr>
              <w:t>Alborz</w:t>
            </w:r>
          </w:p>
        </w:tc>
        <w:tc>
          <w:tcPr>
            <w:tcW w:w="0" w:type="auto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raj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RAJ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36°28’00’’N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52°00’00’’E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401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</w:t>
            </w:r>
          </w:p>
        </w:tc>
      </w:tr>
      <w:tr w:rsidR="00DB2403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Georg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Kakheti</w:t>
            </w:r>
          </w:p>
        </w:tc>
        <w:tc>
          <w:tcPr>
            <w:tcW w:w="0" w:type="auto"/>
            <w:vAlign w:val="center"/>
          </w:tcPr>
          <w:p w:rsidR="00DB2403" w:rsidRPr="00CF1C0F" w:rsidRDefault="00DB2403" w:rsidP="00577CBE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CF1C0F">
              <w:rPr>
                <w:rFonts w:cstheme="minorBidi"/>
                <w:bCs/>
                <w:sz w:val="18"/>
                <w:szCs w:val="18"/>
                <w:lang w:val="en-US"/>
              </w:rPr>
              <w:t>Trans-Caucasus</w:t>
            </w:r>
          </w:p>
        </w:tc>
        <w:tc>
          <w:tcPr>
            <w:tcW w:w="0" w:type="auto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542135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Lagodekhi</w:t>
            </w:r>
            <w:proofErr w:type="spellEnd"/>
            <w:r w:rsidR="00542135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542135">
              <w:rPr>
                <w:rStyle w:val="Enfasicorsivo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LAGO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1°49’00’’N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46°17’00’’E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500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5</w:t>
            </w:r>
          </w:p>
        </w:tc>
      </w:tr>
      <w:tr w:rsidR="00DB2403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hida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Kartli</w:t>
            </w:r>
            <w:proofErr w:type="spellEnd"/>
          </w:p>
        </w:tc>
        <w:tc>
          <w:tcPr>
            <w:tcW w:w="0" w:type="auto"/>
            <w:vAlign w:val="center"/>
          </w:tcPr>
          <w:p w:rsidR="00DB2403" w:rsidRPr="00CF1C0F" w:rsidRDefault="00DB2403" w:rsidP="00577CBE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CF1C0F">
              <w:rPr>
                <w:rFonts w:cstheme="minorBidi"/>
                <w:bCs/>
                <w:sz w:val="18"/>
                <w:szCs w:val="18"/>
                <w:lang w:val="en-US"/>
              </w:rPr>
              <w:t>Trans-Caucasus</w:t>
            </w:r>
          </w:p>
        </w:tc>
        <w:tc>
          <w:tcPr>
            <w:tcW w:w="0" w:type="auto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kra</w:t>
            </w:r>
            <w:proofErr w:type="spellEnd"/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KRA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41°59’28’’N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44°00’49’’E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82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1</w:t>
            </w:r>
          </w:p>
        </w:tc>
      </w:tr>
      <w:tr w:rsidR="00DB2403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Turke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B2403" w:rsidRPr="00CF1C0F" w:rsidRDefault="00DB2403" w:rsidP="00577CBE">
            <w:pPr>
              <w:rPr>
                <w:rFonts w:cstheme="minorBidi"/>
                <w:bCs/>
                <w:sz w:val="18"/>
                <w:szCs w:val="18"/>
                <w:lang w:val="en-US"/>
              </w:rPr>
            </w:pPr>
            <w:r w:rsidRPr="00CF1C0F">
              <w:rPr>
                <w:rFonts w:cstheme="minorBidi"/>
                <w:bCs/>
                <w:sz w:val="18"/>
                <w:szCs w:val="18"/>
                <w:lang w:val="en-US"/>
              </w:rPr>
              <w:t>Trans-Caucasus</w:t>
            </w:r>
          </w:p>
        </w:tc>
        <w:tc>
          <w:tcPr>
            <w:tcW w:w="0" w:type="auto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bookmarkStart w:id="6" w:name="OLE_LINK19"/>
            <w:r w:rsidRPr="00B31FFD">
              <w:rPr>
                <w:bCs/>
                <w:sz w:val="18"/>
                <w:szCs w:val="18"/>
                <w:lang w:val="en-US"/>
              </w:rPr>
              <w:t>Anatolia</w:t>
            </w:r>
            <w:bookmarkEnd w:id="6"/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bookmarkStart w:id="7" w:name="OLE_LINK20"/>
            <w:r w:rsidRPr="00B31FFD">
              <w:rPr>
                <w:bCs/>
                <w:sz w:val="18"/>
                <w:szCs w:val="18"/>
                <w:lang w:val="en-US"/>
              </w:rPr>
              <w:t>ANATOLIA</w:t>
            </w:r>
            <w:bookmarkEnd w:id="7"/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38°42’00’’N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</w:rPr>
              <w:t>42°27’00’’E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650</w:t>
            </w:r>
          </w:p>
        </w:tc>
        <w:tc>
          <w:tcPr>
            <w:tcW w:w="0" w:type="auto"/>
            <w:vAlign w:val="center"/>
          </w:tcPr>
          <w:p w:rsidR="00DB2403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9</w:t>
            </w:r>
          </w:p>
        </w:tc>
      </w:tr>
      <w:tr w:rsidR="00B31FFD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rabzon</w:t>
            </w:r>
          </w:p>
        </w:tc>
        <w:tc>
          <w:tcPr>
            <w:tcW w:w="0" w:type="auto"/>
            <w:vAlign w:val="center"/>
          </w:tcPr>
          <w:p w:rsidR="00B31FFD" w:rsidRPr="00B31FFD" w:rsidRDefault="00DB2403" w:rsidP="00577CBE">
            <w:pPr>
              <w:rPr>
                <w:bCs/>
                <w:sz w:val="18"/>
                <w:szCs w:val="18"/>
                <w:lang w:val="en-US"/>
              </w:rPr>
            </w:pPr>
            <w:r w:rsidRPr="00CF1C0F">
              <w:rPr>
                <w:rFonts w:cstheme="minorBidi"/>
                <w:bCs/>
                <w:sz w:val="18"/>
                <w:szCs w:val="18"/>
                <w:lang w:val="en-US"/>
              </w:rPr>
              <w:t>Trans-Caucasus</w:t>
            </w:r>
          </w:p>
        </w:tc>
        <w:tc>
          <w:tcPr>
            <w:tcW w:w="0" w:type="auto"/>
          </w:tcPr>
          <w:p w:rsidR="00B31FFD" w:rsidRPr="00B31FFD" w:rsidRDefault="00DB2403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rabzo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RABZO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00’00’’N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39°44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76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2</w:t>
            </w:r>
          </w:p>
        </w:tc>
      </w:tr>
      <w:tr w:rsidR="00B31FFD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Gree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acedonia</w:t>
            </w:r>
          </w:p>
        </w:tc>
        <w:tc>
          <w:tcPr>
            <w:tcW w:w="0" w:type="auto"/>
            <w:vAlign w:val="center"/>
          </w:tcPr>
          <w:p w:rsidR="00B31FFD" w:rsidRPr="00B31FFD" w:rsidRDefault="00D65360" w:rsidP="00577CBE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Cs/>
                <w:sz w:val="18"/>
                <w:szCs w:val="18"/>
                <w:lang w:val="en-US"/>
              </w:rPr>
              <w:t>Paiko</w:t>
            </w:r>
            <w:proofErr w:type="spellEnd"/>
            <w:r w:rsidR="009B0470">
              <w:rPr>
                <w:bCs/>
                <w:sz w:val="18"/>
                <w:szCs w:val="18"/>
                <w:lang w:val="en-US"/>
              </w:rPr>
              <w:t>-Balkans</w:t>
            </w:r>
          </w:p>
        </w:tc>
        <w:tc>
          <w:tcPr>
            <w:tcW w:w="0" w:type="auto"/>
          </w:tcPr>
          <w:p w:rsidR="00B31FFD" w:rsidRPr="00B31FFD" w:rsidRDefault="00324EBB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Paiko_A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AIKO-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0°57’11’’N 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2°20’8.9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0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4</w:t>
            </w:r>
          </w:p>
        </w:tc>
      </w:tr>
      <w:tr w:rsidR="00B31FFD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acedonia</w:t>
            </w:r>
          </w:p>
        </w:tc>
        <w:tc>
          <w:tcPr>
            <w:tcW w:w="0" w:type="auto"/>
            <w:vAlign w:val="center"/>
          </w:tcPr>
          <w:p w:rsidR="00B31FFD" w:rsidRPr="00B31FFD" w:rsidRDefault="00D65360" w:rsidP="00577CBE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Cs/>
                <w:sz w:val="18"/>
                <w:szCs w:val="18"/>
                <w:lang w:val="en-US"/>
              </w:rPr>
              <w:t>Paiko</w:t>
            </w:r>
            <w:proofErr w:type="spellEnd"/>
            <w:r w:rsidR="009B0470">
              <w:rPr>
                <w:bCs/>
                <w:sz w:val="18"/>
                <w:szCs w:val="18"/>
                <w:lang w:val="en-US"/>
              </w:rPr>
              <w:t>-Balkans</w:t>
            </w:r>
          </w:p>
        </w:tc>
        <w:tc>
          <w:tcPr>
            <w:tcW w:w="0" w:type="auto"/>
          </w:tcPr>
          <w:p w:rsidR="00B31FFD" w:rsidRPr="00B31FFD" w:rsidRDefault="00324EBB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Paiko_B</w:t>
            </w:r>
            <w:proofErr w:type="spellEnd"/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AIKO-B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0°57’09’’N 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2°22’5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30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7</w:t>
            </w:r>
          </w:p>
        </w:tc>
      </w:tr>
      <w:tr w:rsidR="00B31FFD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eloponnese</w:t>
            </w:r>
          </w:p>
        </w:tc>
        <w:tc>
          <w:tcPr>
            <w:tcW w:w="0" w:type="auto"/>
            <w:vAlign w:val="center"/>
          </w:tcPr>
          <w:p w:rsidR="00B31FFD" w:rsidRPr="00B31FFD" w:rsidRDefault="00C90CFD" w:rsidP="00577CB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Arcadia</w:t>
            </w:r>
            <w:r w:rsidR="009B0470">
              <w:rPr>
                <w:bCs/>
                <w:sz w:val="18"/>
                <w:szCs w:val="18"/>
                <w:lang w:val="en-US"/>
              </w:rPr>
              <w:t>-Balkans</w:t>
            </w:r>
          </w:p>
        </w:tc>
        <w:tc>
          <w:tcPr>
            <w:tcW w:w="0" w:type="auto"/>
          </w:tcPr>
          <w:p w:rsidR="00B31FFD" w:rsidRPr="00B31FFD" w:rsidRDefault="00324EBB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Arcadi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ARCADI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37°35’00’’N 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2°15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82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B31FFD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West Crete</w:t>
            </w:r>
          </w:p>
        </w:tc>
        <w:tc>
          <w:tcPr>
            <w:tcW w:w="0" w:type="auto"/>
            <w:vAlign w:val="center"/>
          </w:tcPr>
          <w:p w:rsidR="00B31FFD" w:rsidRPr="00B31FFD" w:rsidRDefault="00C90CFD" w:rsidP="00577CB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B31FFD" w:rsidRPr="00B31FFD" w:rsidRDefault="00324EBB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hani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HANIA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35°25’00’’N 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3°55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50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3</w:t>
            </w:r>
          </w:p>
        </w:tc>
      </w:tr>
      <w:tr w:rsidR="00B31FFD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ransylvania</w:t>
            </w:r>
          </w:p>
        </w:tc>
        <w:tc>
          <w:tcPr>
            <w:tcW w:w="0" w:type="auto"/>
            <w:vAlign w:val="center"/>
          </w:tcPr>
          <w:p w:rsidR="00B31FFD" w:rsidRPr="00B31FFD" w:rsidRDefault="00C90CFD" w:rsidP="00577CB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Carpathians</w:t>
            </w:r>
          </w:p>
        </w:tc>
        <w:tc>
          <w:tcPr>
            <w:tcW w:w="0" w:type="auto"/>
          </w:tcPr>
          <w:p w:rsidR="00B31FFD" w:rsidRPr="00B31FFD" w:rsidRDefault="00FE5C5A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rasov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RASOV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5°39’00’’N 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5°36’00’’E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78</w:t>
            </w:r>
          </w:p>
        </w:tc>
        <w:tc>
          <w:tcPr>
            <w:tcW w:w="0" w:type="auto"/>
            <w:vAlign w:val="center"/>
          </w:tcPr>
          <w:p w:rsidR="00B31FFD" w:rsidRPr="00B31FFD" w:rsidRDefault="00B31FFD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6</w:t>
            </w:r>
          </w:p>
        </w:tc>
      </w:tr>
      <w:tr w:rsidR="00D82FF8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CF01CF" w:rsidP="00E545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ld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5B1D7E">
              <w:rPr>
                <w:bCs/>
                <w:sz w:val="18"/>
                <w:szCs w:val="18"/>
                <w:lang w:val="en-US"/>
              </w:rPr>
              <w:t>Chișinău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Default="00D82FF8" w:rsidP="00577CB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_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5B1D7E">
              <w:rPr>
                <w:bCs/>
                <w:sz w:val="18"/>
                <w:szCs w:val="18"/>
                <w:lang w:val="en-US"/>
              </w:rPr>
              <w:t>Chișinău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HISINAU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5B1D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°52’5.14</w:t>
            </w:r>
            <w:r w:rsidRPr="00B31FFD">
              <w:rPr>
                <w:sz w:val="18"/>
                <w:szCs w:val="18"/>
              </w:rPr>
              <w:t xml:space="preserve">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5B1D7E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°47’42</w:t>
            </w:r>
            <w:r w:rsidRPr="00B31FFD">
              <w:rPr>
                <w:sz w:val="18"/>
                <w:szCs w:val="18"/>
              </w:rPr>
              <w:t>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5B1D7E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5B1D7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4</w:t>
            </w:r>
          </w:p>
        </w:tc>
      </w:tr>
      <w:tr w:rsidR="00D82FF8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Bács-Kiskun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577CB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tsatalj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TSATALJ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6°01’59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8°57’00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0</w:t>
            </w:r>
          </w:p>
        </w:tc>
      </w:tr>
      <w:tr w:rsidR="00D82FF8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82FF8" w:rsidRPr="00B31FFD" w:rsidRDefault="00D82FF8" w:rsidP="00577CB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elykut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ELYKUT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6°12’40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9°23’13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32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2</w:t>
            </w:r>
          </w:p>
        </w:tc>
      </w:tr>
      <w:tr w:rsidR="00D82FF8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arany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577CB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ecs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ECS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6°08’00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8°17’00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4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1</w:t>
            </w:r>
          </w:p>
        </w:tc>
      </w:tr>
      <w:tr w:rsidR="00D82FF8" w:rsidRPr="00B31FFD" w:rsidTr="00577CBE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Fejér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577CBE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Dunav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DUNAV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6°58’50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8°54’45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32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zabolcs-Szatmár-Bereg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astern Carpathian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ilot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ILOT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8°06’15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2°46’54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9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astern Carpathian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Nagyar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NAGYAR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8°03’00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2°34’00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2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0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astern Carpathian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Tiszakorod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ISZAKOROD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8°06’29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2°42’39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1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9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astern Carpathian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Vasarosnameny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VASAR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8°07’35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2°19’05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Györ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>-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oson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>-Sopro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ony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ONY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7°39’07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7°52’13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8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osonmagyar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OSONM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7°52’25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7°16’07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9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Nitr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Western Carpathian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Nová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Dedin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DEDIN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8°16’44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8°38’29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2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4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Orlean</w:t>
            </w:r>
            <w:r>
              <w:rPr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ORLEA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7°55’00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°54’00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6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oitou-Charentes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oitiers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OITIERS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6°34’55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0°20’10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9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1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Auvergn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Puy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>-de-Dom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UYDOM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5°46’59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3°4’56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526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5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Rhone-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Alpes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 w:rsidRPr="00577CBE">
              <w:rPr>
                <w:bCs/>
                <w:sz w:val="18"/>
                <w:szCs w:val="18"/>
                <w:lang w:val="en-US"/>
              </w:rPr>
              <w:t>Rhône-Alp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hambéry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HAMBERY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5°45’35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°50’32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7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4</w:t>
            </w:r>
          </w:p>
        </w:tc>
      </w:tr>
      <w:tr w:rsidR="00D82FF8" w:rsidRPr="00B31FFD" w:rsidTr="00A57A95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atalogn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A57A9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yrene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iron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IRON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 xml:space="preserve">41°59’04’’N 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2°49’16’’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75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Veneto</w:t>
            </w: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A57A95">
              <w:rPr>
                <w:bCs/>
                <w:sz w:val="18"/>
                <w:szCs w:val="18"/>
                <w:lang w:val="en-US"/>
              </w:rPr>
              <w:t>Belluno's</w:t>
            </w:r>
            <w:proofErr w:type="spellEnd"/>
            <w:r w:rsidRPr="00A57A95">
              <w:rPr>
                <w:bCs/>
                <w:sz w:val="18"/>
                <w:szCs w:val="18"/>
                <w:lang w:val="en-US"/>
              </w:rPr>
              <w:t xml:space="preserve"> pre-Alp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Osig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OSIG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6°0'0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2°20'00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27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3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Friuli</w:t>
            </w: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ordenon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ORD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5°57'45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2°39'22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astern Alp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Preone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REON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6°23'43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2°52'3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6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Gabri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ABRI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5°54'26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3°34'32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Umbria</w:t>
            </w: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astel Giorgi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GIORGI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2°42'23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1°58'38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559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5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Lazio</w:t>
            </w: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Palombara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Sabin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ABIN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2°4'3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2°46'8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72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Abruzzo</w:t>
            </w: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542135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Pescasseroli</w:t>
            </w:r>
            <w:r>
              <w:rPr>
                <w:bCs/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PESC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48'18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3°47'23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20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542135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ivitella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Alfedena</w:t>
            </w:r>
            <w:r>
              <w:rPr>
                <w:bCs/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ALF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45'58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3°56'36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23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8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A0630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Southern Apennines 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542135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Villetta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Barrea</w:t>
            </w:r>
            <w:r>
              <w:rPr>
                <w:bCs/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ARRE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46'36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3°56'21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0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1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Molise</w:t>
            </w: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ontenero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Val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occhiar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VALC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43'4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4'13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95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Rionero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annitic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RIONER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42'46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8'22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51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 xml:space="preserve">Forlì del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anni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ANNI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41'48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10'49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1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irand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IR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38'45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14'49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6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4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. Maria del Molis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FONT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33'13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22'8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5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FE2B29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an Massim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AS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29'38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24'39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3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542135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epino</w:t>
            </w:r>
            <w:r>
              <w:rPr>
                <w:bCs/>
                <w:sz w:val="18"/>
                <w:szCs w:val="18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ALTILI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24'32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37'9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98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Campania</w:t>
            </w:r>
          </w:p>
        </w:tc>
        <w:tc>
          <w:tcPr>
            <w:tcW w:w="0" w:type="auto"/>
          </w:tcPr>
          <w:p w:rsidR="00D82FF8" w:rsidRPr="00B31FFD" w:rsidRDefault="00D82FF8" w:rsidP="00FE2B29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 xml:space="preserve">Santa Croce del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anni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ROC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23'21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43'59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78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1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FE2B29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ircell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IRC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21'21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48'35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5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FE2B29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 xml:space="preserve">San Marco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dei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avoti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AVOTI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18'39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52'50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95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9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 xml:space="preserve">San Giorgio la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olar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OLAR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16'26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55'52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67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8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FE2B29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ontecalvo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Irpin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ONTEC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11'47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5°2'3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23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6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FE2B29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Ariano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Irpin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ARIAN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8'59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5°5'3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788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3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Casoll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CASOLL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1°5'43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21'24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Tufin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TUFIN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0°57'18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34'0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06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 xml:space="preserve">San Michele </w:t>
            </w: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Serino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SERIN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0°53'35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51'19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364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uthern Apennines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Montell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MONT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40°50'40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5°1'7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670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2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Sicily</w:t>
            </w: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Ragus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RAGUS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36°55'45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4°43'4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502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0D69FC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Anapo</w:t>
            </w:r>
            <w:proofErr w:type="spellEnd"/>
            <w:r w:rsidRPr="00B31FFD">
              <w:rPr>
                <w:bCs/>
                <w:sz w:val="18"/>
                <w:szCs w:val="18"/>
                <w:lang w:val="en-US"/>
              </w:rPr>
              <w:t xml:space="preserve"> Valley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ANAPO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37°9'27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5°1'36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438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31FFD">
              <w:rPr>
                <w:bCs/>
                <w:sz w:val="18"/>
                <w:szCs w:val="18"/>
                <w:lang w:val="en-US"/>
              </w:rPr>
              <w:t>Bivona</w:t>
            </w:r>
            <w:proofErr w:type="spellEnd"/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BIVONA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37°37'13"N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</w:rPr>
            </w:pPr>
            <w:r w:rsidRPr="00B31FFD">
              <w:rPr>
                <w:sz w:val="18"/>
                <w:szCs w:val="18"/>
              </w:rPr>
              <w:t>13°27'21"E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503</w:t>
            </w:r>
          </w:p>
        </w:tc>
        <w:tc>
          <w:tcPr>
            <w:tcW w:w="0" w:type="auto"/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10</w:t>
            </w:r>
          </w:p>
        </w:tc>
      </w:tr>
      <w:tr w:rsidR="00D82FF8" w:rsidRPr="00B31FFD" w:rsidTr="00C90CFD">
        <w:trPr>
          <w:cantSplit/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2FF8" w:rsidRPr="00B31FFD" w:rsidRDefault="00D82FF8" w:rsidP="00E545D3">
            <w:pPr>
              <w:rPr>
                <w:sz w:val="18"/>
                <w:szCs w:val="18"/>
                <w:lang w:val="en-US"/>
              </w:rPr>
            </w:pPr>
            <w:r w:rsidRPr="00B31FFD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FF8" w:rsidRPr="00B31FFD" w:rsidRDefault="00D82FF8" w:rsidP="00E545D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B31FFD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FF8" w:rsidRPr="00B31FFD" w:rsidRDefault="00D82FF8" w:rsidP="00E545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008</w:t>
            </w:r>
          </w:p>
        </w:tc>
      </w:tr>
    </w:tbl>
    <w:p w:rsidR="00227B1E" w:rsidRPr="00227B1E" w:rsidRDefault="00227B1E" w:rsidP="00227B1E">
      <w:pPr>
        <w:contextualSpacing/>
        <w:jc w:val="both"/>
        <w:rPr>
          <w:sz w:val="22"/>
          <w:szCs w:val="22"/>
          <w:lang w:val="en-US"/>
        </w:rPr>
      </w:pPr>
      <w:r w:rsidRPr="00227B1E">
        <w:rPr>
          <w:sz w:val="22"/>
          <w:szCs w:val="22"/>
          <w:vertAlign w:val="superscript"/>
          <w:lang w:val="en-US"/>
        </w:rPr>
        <w:t>a</w:t>
      </w:r>
      <w:r w:rsidRPr="00227B1E">
        <w:rPr>
          <w:sz w:val="22"/>
          <w:szCs w:val="22"/>
          <w:lang w:val="en-US"/>
        </w:rPr>
        <w:t xml:space="preserve"> </w:t>
      </w:r>
      <w:proofErr w:type="spellStart"/>
      <w:r w:rsidRPr="00227B1E">
        <w:rPr>
          <w:sz w:val="22"/>
          <w:szCs w:val="22"/>
          <w:lang w:val="en-US"/>
        </w:rPr>
        <w:t>Sary-Chalek</w:t>
      </w:r>
      <w:proofErr w:type="spellEnd"/>
      <w:r w:rsidRPr="00227B1E">
        <w:rPr>
          <w:sz w:val="22"/>
          <w:szCs w:val="22"/>
          <w:lang w:val="en-US"/>
        </w:rPr>
        <w:t xml:space="preserve"> </w:t>
      </w:r>
      <w:proofErr w:type="spellStart"/>
      <w:r w:rsidRPr="00227B1E">
        <w:rPr>
          <w:sz w:val="22"/>
          <w:szCs w:val="22"/>
          <w:lang w:val="en-US"/>
        </w:rPr>
        <w:t>Bioshpere</w:t>
      </w:r>
      <w:proofErr w:type="spellEnd"/>
      <w:r w:rsidRPr="00227B1E">
        <w:rPr>
          <w:sz w:val="22"/>
          <w:szCs w:val="22"/>
          <w:lang w:val="en-US"/>
        </w:rPr>
        <w:t xml:space="preserve"> Reserve</w:t>
      </w:r>
    </w:p>
    <w:p w:rsidR="00227B1E" w:rsidRPr="00227B1E" w:rsidRDefault="00227B1E" w:rsidP="00227B1E">
      <w:pPr>
        <w:contextualSpacing/>
        <w:jc w:val="both"/>
        <w:rPr>
          <w:sz w:val="22"/>
          <w:szCs w:val="22"/>
          <w:lang w:val="en-US"/>
        </w:rPr>
      </w:pPr>
      <w:r w:rsidRPr="00227B1E">
        <w:rPr>
          <w:sz w:val="22"/>
          <w:szCs w:val="22"/>
          <w:vertAlign w:val="superscript"/>
          <w:lang w:val="en-US"/>
        </w:rPr>
        <w:t>b</w:t>
      </w:r>
      <w:r w:rsidRPr="00227B1E">
        <w:rPr>
          <w:sz w:val="22"/>
          <w:szCs w:val="22"/>
          <w:lang w:val="en-US"/>
        </w:rPr>
        <w:t xml:space="preserve"> </w:t>
      </w:r>
      <w:proofErr w:type="spellStart"/>
      <w:r w:rsidRPr="00227B1E">
        <w:rPr>
          <w:sz w:val="22"/>
          <w:szCs w:val="22"/>
          <w:lang w:val="en-US"/>
        </w:rPr>
        <w:t>Ugam-Chatkal</w:t>
      </w:r>
      <w:proofErr w:type="spellEnd"/>
      <w:r w:rsidRPr="00227B1E">
        <w:rPr>
          <w:sz w:val="22"/>
          <w:szCs w:val="22"/>
          <w:lang w:val="en-US"/>
        </w:rPr>
        <w:t xml:space="preserve"> National Park</w:t>
      </w:r>
    </w:p>
    <w:p w:rsidR="00227B1E" w:rsidRPr="00227B1E" w:rsidRDefault="00227B1E" w:rsidP="00227B1E">
      <w:pPr>
        <w:contextualSpacing/>
        <w:jc w:val="both"/>
        <w:rPr>
          <w:sz w:val="22"/>
          <w:szCs w:val="22"/>
          <w:lang w:val="en-US"/>
        </w:rPr>
      </w:pPr>
      <w:r w:rsidRPr="00227B1E">
        <w:rPr>
          <w:sz w:val="22"/>
          <w:szCs w:val="22"/>
          <w:vertAlign w:val="superscript"/>
          <w:lang w:val="en-US"/>
        </w:rPr>
        <w:t>c</w:t>
      </w:r>
      <w:r w:rsidRPr="00227B1E">
        <w:rPr>
          <w:sz w:val="22"/>
          <w:szCs w:val="22"/>
          <w:lang w:val="en-US"/>
        </w:rPr>
        <w:t xml:space="preserve"> </w:t>
      </w:r>
      <w:proofErr w:type="spellStart"/>
      <w:r w:rsidRPr="00227B1E">
        <w:rPr>
          <w:sz w:val="22"/>
          <w:szCs w:val="22"/>
          <w:lang w:val="en-US"/>
        </w:rPr>
        <w:t>Zaamin</w:t>
      </w:r>
      <w:proofErr w:type="spellEnd"/>
      <w:r w:rsidRPr="00227B1E">
        <w:rPr>
          <w:sz w:val="22"/>
          <w:szCs w:val="22"/>
          <w:lang w:val="en-US"/>
        </w:rPr>
        <w:t xml:space="preserve"> National Park</w:t>
      </w:r>
    </w:p>
    <w:p w:rsidR="00227B1E" w:rsidRPr="00227B1E" w:rsidRDefault="00227B1E" w:rsidP="00227B1E">
      <w:pPr>
        <w:contextualSpacing/>
        <w:jc w:val="both"/>
        <w:rPr>
          <w:sz w:val="22"/>
          <w:szCs w:val="22"/>
          <w:lang w:val="en-US"/>
        </w:rPr>
      </w:pPr>
      <w:r w:rsidRPr="00227B1E">
        <w:rPr>
          <w:sz w:val="22"/>
          <w:szCs w:val="22"/>
          <w:vertAlign w:val="superscript"/>
          <w:lang w:val="en-US"/>
        </w:rPr>
        <w:t>d</w:t>
      </w:r>
      <w:r w:rsidRPr="00227B1E">
        <w:rPr>
          <w:sz w:val="22"/>
          <w:szCs w:val="22"/>
          <w:lang w:val="en-US"/>
        </w:rPr>
        <w:t xml:space="preserve"> </w:t>
      </w:r>
      <w:proofErr w:type="spellStart"/>
      <w:r w:rsidRPr="00227B1E">
        <w:rPr>
          <w:sz w:val="22"/>
          <w:szCs w:val="22"/>
          <w:lang w:val="en-US"/>
        </w:rPr>
        <w:t>Nurata</w:t>
      </w:r>
      <w:proofErr w:type="spellEnd"/>
      <w:r w:rsidRPr="00227B1E">
        <w:rPr>
          <w:sz w:val="22"/>
          <w:szCs w:val="22"/>
          <w:lang w:val="en-US"/>
        </w:rPr>
        <w:t xml:space="preserve"> Nature Reserve</w:t>
      </w:r>
    </w:p>
    <w:p w:rsidR="00227B1E" w:rsidRPr="00227B1E" w:rsidRDefault="00227B1E" w:rsidP="00227B1E">
      <w:pPr>
        <w:contextualSpacing/>
        <w:jc w:val="both"/>
        <w:rPr>
          <w:sz w:val="22"/>
          <w:szCs w:val="22"/>
          <w:lang w:val="en-US"/>
        </w:rPr>
      </w:pPr>
      <w:r w:rsidRPr="00227B1E">
        <w:rPr>
          <w:sz w:val="22"/>
          <w:szCs w:val="22"/>
          <w:vertAlign w:val="superscript"/>
          <w:lang w:val="en-US"/>
        </w:rPr>
        <w:t>e</w:t>
      </w:r>
      <w:r w:rsidRPr="00227B1E">
        <w:rPr>
          <w:sz w:val="22"/>
          <w:szCs w:val="22"/>
          <w:lang w:val="en-US"/>
        </w:rPr>
        <w:t xml:space="preserve"> </w:t>
      </w:r>
      <w:proofErr w:type="spellStart"/>
      <w:r w:rsidRPr="00227B1E">
        <w:rPr>
          <w:sz w:val="22"/>
          <w:szCs w:val="22"/>
          <w:lang w:val="en-US"/>
        </w:rPr>
        <w:t>Gongliu</w:t>
      </w:r>
      <w:proofErr w:type="spellEnd"/>
      <w:r w:rsidRPr="00227B1E">
        <w:rPr>
          <w:sz w:val="22"/>
          <w:szCs w:val="22"/>
          <w:lang w:val="en-US"/>
        </w:rPr>
        <w:t xml:space="preserve"> Wild Walnut Nature Reserve</w:t>
      </w:r>
    </w:p>
    <w:p w:rsidR="00227B1E" w:rsidRPr="00227B1E" w:rsidRDefault="00227B1E" w:rsidP="00227B1E">
      <w:pPr>
        <w:contextualSpacing/>
        <w:jc w:val="both"/>
        <w:rPr>
          <w:sz w:val="22"/>
          <w:szCs w:val="22"/>
          <w:lang w:val="en-US"/>
        </w:rPr>
      </w:pPr>
      <w:r w:rsidRPr="00227B1E">
        <w:rPr>
          <w:sz w:val="22"/>
          <w:szCs w:val="22"/>
          <w:vertAlign w:val="superscript"/>
          <w:lang w:val="en-US"/>
        </w:rPr>
        <w:t>f</w:t>
      </w:r>
      <w:r w:rsidRPr="00227B1E">
        <w:rPr>
          <w:sz w:val="22"/>
          <w:szCs w:val="22"/>
          <w:lang w:val="en-US"/>
        </w:rPr>
        <w:t xml:space="preserve"> </w:t>
      </w:r>
      <w:proofErr w:type="spellStart"/>
      <w:r w:rsidRPr="00227B1E">
        <w:rPr>
          <w:sz w:val="22"/>
          <w:szCs w:val="22"/>
          <w:lang w:val="en-US"/>
        </w:rPr>
        <w:t>Lagodekhi</w:t>
      </w:r>
      <w:proofErr w:type="spellEnd"/>
      <w:r w:rsidRPr="00227B1E">
        <w:rPr>
          <w:sz w:val="22"/>
          <w:szCs w:val="22"/>
          <w:lang w:val="en-US"/>
        </w:rPr>
        <w:t xml:space="preserve"> Nature Reserve</w:t>
      </w:r>
    </w:p>
    <w:p w:rsidR="00227B1E" w:rsidRPr="00227B1E" w:rsidRDefault="00227B1E" w:rsidP="00227B1E">
      <w:pPr>
        <w:contextualSpacing/>
        <w:jc w:val="both"/>
        <w:rPr>
          <w:sz w:val="22"/>
          <w:szCs w:val="22"/>
          <w:lang w:val="en-US"/>
        </w:rPr>
      </w:pPr>
      <w:r w:rsidRPr="00227B1E">
        <w:rPr>
          <w:sz w:val="22"/>
          <w:szCs w:val="22"/>
          <w:vertAlign w:val="superscript"/>
          <w:lang w:val="en-US"/>
        </w:rPr>
        <w:t>g</w:t>
      </w:r>
      <w:r w:rsidRPr="00227B1E">
        <w:rPr>
          <w:sz w:val="22"/>
          <w:szCs w:val="22"/>
          <w:lang w:val="en-US"/>
        </w:rPr>
        <w:t xml:space="preserve"> National Park of Abruzzo</w:t>
      </w:r>
    </w:p>
    <w:p w:rsidR="00506CC2" w:rsidRPr="00227B1E" w:rsidRDefault="00227B1E" w:rsidP="00227B1E">
      <w:pPr>
        <w:contextualSpacing/>
        <w:jc w:val="both"/>
        <w:rPr>
          <w:sz w:val="22"/>
          <w:szCs w:val="22"/>
          <w:lang w:val="en-US"/>
        </w:rPr>
      </w:pPr>
      <w:r w:rsidRPr="00227B1E">
        <w:rPr>
          <w:sz w:val="22"/>
          <w:szCs w:val="22"/>
          <w:vertAlign w:val="superscript"/>
          <w:lang w:val="en-US"/>
        </w:rPr>
        <w:t>h</w:t>
      </w:r>
      <w:r w:rsidRPr="00227B1E">
        <w:rPr>
          <w:sz w:val="22"/>
          <w:szCs w:val="22"/>
          <w:lang w:val="en-US"/>
        </w:rPr>
        <w:t xml:space="preserve"> Archeological site of the Roman town </w:t>
      </w:r>
      <w:proofErr w:type="spellStart"/>
      <w:r w:rsidRPr="00227B1E">
        <w:rPr>
          <w:sz w:val="22"/>
          <w:szCs w:val="22"/>
          <w:lang w:val="en-US"/>
        </w:rPr>
        <w:t>Saepinum</w:t>
      </w:r>
      <w:proofErr w:type="spellEnd"/>
      <w:r w:rsidRPr="00227B1E">
        <w:rPr>
          <w:sz w:val="22"/>
          <w:szCs w:val="22"/>
          <w:lang w:val="en-US"/>
        </w:rPr>
        <w:t>/</w:t>
      </w:r>
      <w:proofErr w:type="spellStart"/>
      <w:r w:rsidRPr="00227B1E">
        <w:rPr>
          <w:sz w:val="22"/>
          <w:szCs w:val="22"/>
          <w:lang w:val="en-US"/>
        </w:rPr>
        <w:t>Altili</w:t>
      </w:r>
      <w:proofErr w:type="spellEnd"/>
    </w:p>
    <w:sectPr w:rsidR="00506CC2" w:rsidRPr="00227B1E" w:rsidSect="00227B1E">
      <w:footerReference w:type="default" r:id="rId9"/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E42" w:rsidRDefault="000D2E42" w:rsidP="00D36586">
      <w:r>
        <w:separator/>
      </w:r>
    </w:p>
  </w:endnote>
  <w:endnote w:type="continuationSeparator" w:id="0">
    <w:p w:rsidR="000D2E42" w:rsidRDefault="000D2E42" w:rsidP="00D36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1819328"/>
      <w:docPartObj>
        <w:docPartGallery w:val="Page Numbers (Bottom of Page)"/>
        <w:docPartUnique/>
      </w:docPartObj>
    </w:sdtPr>
    <w:sdtEndPr/>
    <w:sdtContent>
      <w:p w:rsidR="000F5BAC" w:rsidRDefault="000F5BA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441E">
          <w:rPr>
            <w:noProof/>
          </w:rPr>
          <w:t>1</w:t>
        </w:r>
        <w:r>
          <w:fldChar w:fldCharType="end"/>
        </w:r>
      </w:p>
    </w:sdtContent>
  </w:sdt>
  <w:p w:rsidR="000F5BAC" w:rsidRDefault="000F5BA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E42" w:rsidRDefault="000D2E42" w:rsidP="00D36586">
      <w:r>
        <w:separator/>
      </w:r>
    </w:p>
  </w:footnote>
  <w:footnote w:type="continuationSeparator" w:id="0">
    <w:p w:rsidR="000D2E42" w:rsidRDefault="000D2E42" w:rsidP="00D365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F45922"/>
    <w:multiLevelType w:val="hybridMultilevel"/>
    <w:tmpl w:val="09CC3B18"/>
    <w:lvl w:ilvl="0" w:tplc="0410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952"/>
    <w:rsid w:val="000052E4"/>
    <w:rsid w:val="0000691D"/>
    <w:rsid w:val="00013C18"/>
    <w:rsid w:val="00015474"/>
    <w:rsid w:val="000274B5"/>
    <w:rsid w:val="00040CB9"/>
    <w:rsid w:val="000432D9"/>
    <w:rsid w:val="000707DE"/>
    <w:rsid w:val="00073EEF"/>
    <w:rsid w:val="00076FDE"/>
    <w:rsid w:val="00095263"/>
    <w:rsid w:val="000A5B92"/>
    <w:rsid w:val="000D2E42"/>
    <w:rsid w:val="000D3CA7"/>
    <w:rsid w:val="000D69FC"/>
    <w:rsid w:val="000E1721"/>
    <w:rsid w:val="000F5BAC"/>
    <w:rsid w:val="00110311"/>
    <w:rsid w:val="00111D28"/>
    <w:rsid w:val="00123D40"/>
    <w:rsid w:val="0014153D"/>
    <w:rsid w:val="00176EBA"/>
    <w:rsid w:val="00187E5E"/>
    <w:rsid w:val="001956AF"/>
    <w:rsid w:val="001C7A8D"/>
    <w:rsid w:val="001E7E81"/>
    <w:rsid w:val="001F6A7E"/>
    <w:rsid w:val="00214DF4"/>
    <w:rsid w:val="00221A5F"/>
    <w:rsid w:val="00222770"/>
    <w:rsid w:val="00227B1E"/>
    <w:rsid w:val="00235F33"/>
    <w:rsid w:val="00256BF7"/>
    <w:rsid w:val="002608C5"/>
    <w:rsid w:val="00266782"/>
    <w:rsid w:val="002F5101"/>
    <w:rsid w:val="003028F1"/>
    <w:rsid w:val="00320FFE"/>
    <w:rsid w:val="00324EBB"/>
    <w:rsid w:val="00327C4C"/>
    <w:rsid w:val="003643A3"/>
    <w:rsid w:val="00370569"/>
    <w:rsid w:val="00374DB8"/>
    <w:rsid w:val="00375512"/>
    <w:rsid w:val="003A388C"/>
    <w:rsid w:val="003B1A6C"/>
    <w:rsid w:val="003B20FA"/>
    <w:rsid w:val="003B4BB6"/>
    <w:rsid w:val="003D391E"/>
    <w:rsid w:val="003E3172"/>
    <w:rsid w:val="003E34C8"/>
    <w:rsid w:val="003F7D53"/>
    <w:rsid w:val="00404AD2"/>
    <w:rsid w:val="00430E53"/>
    <w:rsid w:val="0045256B"/>
    <w:rsid w:val="00454C24"/>
    <w:rsid w:val="004604E6"/>
    <w:rsid w:val="004616D4"/>
    <w:rsid w:val="00473EE1"/>
    <w:rsid w:val="004A5AEA"/>
    <w:rsid w:val="004B04E0"/>
    <w:rsid w:val="004C2018"/>
    <w:rsid w:val="004E3010"/>
    <w:rsid w:val="004E675E"/>
    <w:rsid w:val="004F7FB3"/>
    <w:rsid w:val="00502CFA"/>
    <w:rsid w:val="00506225"/>
    <w:rsid w:val="00506CC2"/>
    <w:rsid w:val="00542135"/>
    <w:rsid w:val="00555E76"/>
    <w:rsid w:val="00557807"/>
    <w:rsid w:val="00577CBE"/>
    <w:rsid w:val="0058687A"/>
    <w:rsid w:val="005B1D7E"/>
    <w:rsid w:val="005D2DFE"/>
    <w:rsid w:val="005D67B6"/>
    <w:rsid w:val="005F09E6"/>
    <w:rsid w:val="00626A97"/>
    <w:rsid w:val="00630952"/>
    <w:rsid w:val="006338B2"/>
    <w:rsid w:val="006358AA"/>
    <w:rsid w:val="00637C00"/>
    <w:rsid w:val="00641989"/>
    <w:rsid w:val="00641FF3"/>
    <w:rsid w:val="006505BC"/>
    <w:rsid w:val="006724F9"/>
    <w:rsid w:val="006732F2"/>
    <w:rsid w:val="0067713F"/>
    <w:rsid w:val="0068727D"/>
    <w:rsid w:val="0069576C"/>
    <w:rsid w:val="00697D05"/>
    <w:rsid w:val="006A3B22"/>
    <w:rsid w:val="006A6C21"/>
    <w:rsid w:val="006C09C4"/>
    <w:rsid w:val="006D5F18"/>
    <w:rsid w:val="006F6D91"/>
    <w:rsid w:val="007023EB"/>
    <w:rsid w:val="00704B1A"/>
    <w:rsid w:val="0078139C"/>
    <w:rsid w:val="0079526E"/>
    <w:rsid w:val="007B3A1D"/>
    <w:rsid w:val="007B745E"/>
    <w:rsid w:val="007C0A1E"/>
    <w:rsid w:val="007C38D9"/>
    <w:rsid w:val="007C5EA6"/>
    <w:rsid w:val="007D1C00"/>
    <w:rsid w:val="007E3BAC"/>
    <w:rsid w:val="007F276B"/>
    <w:rsid w:val="00813FC1"/>
    <w:rsid w:val="008611A7"/>
    <w:rsid w:val="008627BC"/>
    <w:rsid w:val="00867AA0"/>
    <w:rsid w:val="00896646"/>
    <w:rsid w:val="008B33A7"/>
    <w:rsid w:val="008C2DA9"/>
    <w:rsid w:val="008C5B42"/>
    <w:rsid w:val="009056CA"/>
    <w:rsid w:val="0092180F"/>
    <w:rsid w:val="00943DCF"/>
    <w:rsid w:val="009614C1"/>
    <w:rsid w:val="00972EC6"/>
    <w:rsid w:val="009755CA"/>
    <w:rsid w:val="0097786E"/>
    <w:rsid w:val="009871FA"/>
    <w:rsid w:val="00994FC9"/>
    <w:rsid w:val="009B0470"/>
    <w:rsid w:val="009C0BA3"/>
    <w:rsid w:val="009D4A5B"/>
    <w:rsid w:val="009E360B"/>
    <w:rsid w:val="00A0562D"/>
    <w:rsid w:val="00A06301"/>
    <w:rsid w:val="00A20818"/>
    <w:rsid w:val="00A276CD"/>
    <w:rsid w:val="00A27D60"/>
    <w:rsid w:val="00A56A9C"/>
    <w:rsid w:val="00A57A95"/>
    <w:rsid w:val="00A82D05"/>
    <w:rsid w:val="00AA0B91"/>
    <w:rsid w:val="00AA177E"/>
    <w:rsid w:val="00AD76E8"/>
    <w:rsid w:val="00AE0072"/>
    <w:rsid w:val="00B016E0"/>
    <w:rsid w:val="00B31FFD"/>
    <w:rsid w:val="00B70E9E"/>
    <w:rsid w:val="00B913ED"/>
    <w:rsid w:val="00B91FB1"/>
    <w:rsid w:val="00B93679"/>
    <w:rsid w:val="00BC44E6"/>
    <w:rsid w:val="00BD18A6"/>
    <w:rsid w:val="00BE429E"/>
    <w:rsid w:val="00BF26C5"/>
    <w:rsid w:val="00C01C3E"/>
    <w:rsid w:val="00C03C33"/>
    <w:rsid w:val="00C24021"/>
    <w:rsid w:val="00C35477"/>
    <w:rsid w:val="00C35598"/>
    <w:rsid w:val="00C444E5"/>
    <w:rsid w:val="00C45BD9"/>
    <w:rsid w:val="00C53F26"/>
    <w:rsid w:val="00C62106"/>
    <w:rsid w:val="00C80DE5"/>
    <w:rsid w:val="00C822D0"/>
    <w:rsid w:val="00C8261C"/>
    <w:rsid w:val="00C90AB4"/>
    <w:rsid w:val="00C90CFD"/>
    <w:rsid w:val="00CB302B"/>
    <w:rsid w:val="00CB3931"/>
    <w:rsid w:val="00CB4ABA"/>
    <w:rsid w:val="00CC3284"/>
    <w:rsid w:val="00CF01CF"/>
    <w:rsid w:val="00CF07BE"/>
    <w:rsid w:val="00CF388F"/>
    <w:rsid w:val="00CF6B38"/>
    <w:rsid w:val="00D1441E"/>
    <w:rsid w:val="00D22806"/>
    <w:rsid w:val="00D36586"/>
    <w:rsid w:val="00D55F4F"/>
    <w:rsid w:val="00D65360"/>
    <w:rsid w:val="00D770D3"/>
    <w:rsid w:val="00D82FF8"/>
    <w:rsid w:val="00DA7D97"/>
    <w:rsid w:val="00DB2403"/>
    <w:rsid w:val="00DD1C4B"/>
    <w:rsid w:val="00DE3C9E"/>
    <w:rsid w:val="00DE7353"/>
    <w:rsid w:val="00E545D3"/>
    <w:rsid w:val="00E63E66"/>
    <w:rsid w:val="00E72660"/>
    <w:rsid w:val="00E72B50"/>
    <w:rsid w:val="00E8630D"/>
    <w:rsid w:val="00EB245B"/>
    <w:rsid w:val="00EB659B"/>
    <w:rsid w:val="00EB70DD"/>
    <w:rsid w:val="00EB730D"/>
    <w:rsid w:val="00ED36FF"/>
    <w:rsid w:val="00ED563F"/>
    <w:rsid w:val="00F30CBD"/>
    <w:rsid w:val="00F3100E"/>
    <w:rsid w:val="00F4751D"/>
    <w:rsid w:val="00F549D0"/>
    <w:rsid w:val="00F721CA"/>
    <w:rsid w:val="00F72999"/>
    <w:rsid w:val="00F73CE8"/>
    <w:rsid w:val="00F76F73"/>
    <w:rsid w:val="00F875C7"/>
    <w:rsid w:val="00F95773"/>
    <w:rsid w:val="00FB2E7C"/>
    <w:rsid w:val="00FB43B6"/>
    <w:rsid w:val="00FE2B29"/>
    <w:rsid w:val="00FE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18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D18A6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7C38D9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36586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658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36586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658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D36586"/>
  </w:style>
  <w:style w:type="character" w:customStyle="1" w:styleId="st">
    <w:name w:val="st"/>
    <w:basedOn w:val="Carpredefinitoparagrafo"/>
    <w:rsid w:val="00E545D3"/>
  </w:style>
  <w:style w:type="character" w:styleId="Enfasicorsivo">
    <w:name w:val="Emphasis"/>
    <w:basedOn w:val="Carpredefinitoparagrafo"/>
    <w:uiPriority w:val="20"/>
    <w:qFormat/>
    <w:rsid w:val="00E545D3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45D3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45D3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18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D18A6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7C38D9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36586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658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36586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658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D36586"/>
  </w:style>
  <w:style w:type="character" w:customStyle="1" w:styleId="st">
    <w:name w:val="st"/>
    <w:basedOn w:val="Carpredefinitoparagrafo"/>
    <w:rsid w:val="00E545D3"/>
  </w:style>
  <w:style w:type="character" w:styleId="Enfasicorsivo">
    <w:name w:val="Emphasis"/>
    <w:basedOn w:val="Carpredefinitoparagrafo"/>
    <w:uiPriority w:val="20"/>
    <w:qFormat/>
    <w:rsid w:val="00E545D3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45D3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45D3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5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C918E9-A5B0-4ECD-B031-357F2BBCE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4</Words>
  <Characters>6128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gricululture Information Technology</Company>
  <LinksUpToDate>false</LinksUpToDate>
  <CharactersWithSpaces>7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egioni, Paola</dc:creator>
  <cp:lastModifiedBy>paola</cp:lastModifiedBy>
  <cp:revision>2</cp:revision>
  <cp:lastPrinted>2015-08-14T10:06:00Z</cp:lastPrinted>
  <dcterms:created xsi:type="dcterms:W3CDTF">2016-08-26T15:03:00Z</dcterms:created>
  <dcterms:modified xsi:type="dcterms:W3CDTF">2016-08-26T15:03:00Z</dcterms:modified>
</cp:coreProperties>
</file>